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4C62DBC6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3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07160E8C" w14:textId="64A8AE33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bsite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6B0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438BE30" w14:textId="362FC5AD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ganisation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6B0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3FE53385" w14:textId="6B8973E9" w:rsidR="00592C18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1F05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592C1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56F6475D" w14:textId="77777777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85pt;margin-top:6.2pt;width:148.6pt;height:97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" filled="f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07160E8C" w14:textId="64A8AE33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bsite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6B0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438BE30" w14:textId="362FC5AD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ganisation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6B0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3FE53385" w14:textId="6B8973E9" w:rsidR="00592C18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1F054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592C1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56F6475D" w14:textId="77777777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CE4AAA6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A277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6B0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18AA4E9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0230E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4D296EC4" w14:textId="1B739180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0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CE4AAA6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A277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6B0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0EC87FB" w14:textId="18AA4E9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0230E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D296EC4" w14:textId="1B739180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0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3367AF5B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7C9BF863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0230E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0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7ECFA9D6" w14:textId="4E9FA4B8" w:rsidR="00C73533" w:rsidRPr="00560609" w:rsidRDefault="00B1263E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1F05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7C33C3AE" w14:textId="3367AF5B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7C9BF863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0230E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0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7ECFA9D6" w14:textId="4E9FA4B8" w:rsidR="00C73533" w:rsidRPr="00560609" w:rsidRDefault="00B1263E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1F054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06068D06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45CC698" wp14:editId="069C2822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739F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3" o:spid="_x0000_s1026" type="#_x0000_t32" style="position:absolute;margin-left:487.5pt;margin-top:10.45pt;width:0;height:85.5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7854455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1D8EEC9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D38A9A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6B0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4</w:t>
                            </w:r>
                            <w:r w:rsidR="001F05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D38A9A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6B0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4</w:t>
                      </w:r>
                      <w:r w:rsidR="001F054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BF0290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A778C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69CE7B2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6B0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</w:t>
                            </w:r>
                            <w:r w:rsidR="00AF65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2BBF0290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A778C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69CE7B2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6B0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</w:t>
                      </w:r>
                      <w:r w:rsidR="00AF65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44C61A7D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860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6B0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44C61A7D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860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6B0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2CF3297B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860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1F054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2CF3297B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860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1F054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462B1B5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AF65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462B1B5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AF65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B5015A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proofErr w:type="gramStart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B5015A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proofErr w:type="gramStart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329332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995C7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1C8AAB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7EF9FAE5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B860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EEV1mrgAAAACQEAAA8AAAAAAAAAAAAAAAAA4gQAAGRycy9kb3ducmV2LnhtbFBLBQYA&#10;AAAABAAEAPMAAADvBQ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7EF9FAE5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B860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305C62C7" w:rsidR="000F209F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 </w:t>
                            </w:r>
                            <w:r w:rsidR="00B8601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= </w:t>
                            </w:r>
                            <w:proofErr w:type="gramStart"/>
                            <w:r w:rsidR="00AF65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14:paraId="188445B7" w14:textId="49400D17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gPY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cR9X4tIHq8OSIg35svOV3Cit5z3x4Yg7nBKuP&#10;sx8e8SM1tCWF4URJDe7XR+9RH9sXpZS0OHcl9T93zAlK9HeDjX1VzOdxUNNlfn4RO8ydSjanErNr&#10;1oDdUOCWsTwdo37Q41E6aN5wRayiVxQxw9F3SXlw42Ud+n2AS4aL1Sqp4XBaFu7Ni+URPBIdO/W1&#10;e2PODu0ccBIeYJxRtnjX1b1utDSw2gWQKrX8kdehBDjYqZeGJRQ3x+k9aR1X5fI3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D6vgPY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305C62C7" w:rsidR="000F209F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 </w:t>
                      </w:r>
                      <w:r w:rsidR="00B8601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= </w:t>
                      </w:r>
                      <w:proofErr w:type="gramStart"/>
                      <w:r w:rsidR="00AF65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188445B7" w14:textId="49400D17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.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26ACBC8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665ED6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AF650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665ED6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AF650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4E8379E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79AEAA0F" w:rsidR="00560609" w:rsidRDefault="006B0A1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mparato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634B60F5" w14:textId="3CBF0CAB" w:rsidR="00560609" w:rsidRDefault="006B0A1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rong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opulatio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05E33A99" w:rsidR="00560609" w:rsidRDefault="006B0A1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 full tex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cces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16997DBE" w14:textId="27C36E00" w:rsidR="00560609" w:rsidRPr="00560609" w:rsidRDefault="006B0A1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ference abstract (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4E8379E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79AEAA0F" w:rsidR="00560609" w:rsidRDefault="006B0A1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mparato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634B60F5" w14:textId="3CBF0CAB" w:rsidR="00560609" w:rsidRDefault="006B0A1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rong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opulatio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05E33A99" w:rsidR="00560609" w:rsidRDefault="006B0A1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 full tex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acces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16997DBE" w14:textId="27C36E00" w:rsidR="00560609" w:rsidRPr="00560609" w:rsidRDefault="006B0A1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ference abstract (2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454020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EF3F0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EF4B6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4E30BB1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B0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2505A571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proofErr w:type="gramStart"/>
                            <w:r w:rsidR="006B0A1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4E30BB1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B0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2505A571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proofErr w:type="gramStart"/>
                      <w:r w:rsidR="006B0A1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6B3935EB" w14:textId="6F40F392" w:rsidR="00A778C0" w:rsidRDefault="00A778C0" w:rsidP="00AF7587">
      <w:pPr>
        <w:pStyle w:val="Textodecomentrio"/>
        <w:spacing w:before="120" w:after="0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647BD7C8" w:rsidR="00A25EB0" w:rsidRDefault="00A85C0A" w:rsidP="00A778C0">
      <w:pPr>
        <w:pStyle w:val="Textodecomentrio"/>
        <w:spacing w:after="0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A778C0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7E120E16" w14:textId="424C16B0" w:rsidR="00A306A3" w:rsidRPr="00025260" w:rsidRDefault="00A306A3" w:rsidP="00D61614">
      <w:pPr>
        <w:pStyle w:val="CM1"/>
        <w:spacing w:before="120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i/>
          <w:iCs/>
          <w:sz w:val="18"/>
          <w:szCs w:val="18"/>
        </w:rPr>
        <w:t xml:space="preserve">From: </w:t>
      </w:r>
      <w:r w:rsidRPr="00E00A7E">
        <w:rPr>
          <w:rFonts w:ascii="Arial" w:hAnsi="Arial" w:cs="Arial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sz w:val="18"/>
          <w:szCs w:val="18"/>
        </w:rPr>
        <w:t>71</w:t>
      </w:r>
      <w:r>
        <w:rPr>
          <w:rFonts w:ascii="Arial" w:hAnsi="Arial" w:cs="Arial"/>
          <w:sz w:val="18"/>
          <w:szCs w:val="18"/>
        </w:rPr>
        <w:t xml:space="preserve">. </w:t>
      </w: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sz w:val="18"/>
          <w:szCs w:val="18"/>
          <w:lang w:val="da-DK"/>
        </w:rPr>
        <w:t xml:space="preserve"> </w:t>
      </w:r>
      <w:hyperlink r:id="rId6" w:history="1">
        <w:r w:rsidR="00F563FE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sectPr w:rsidR="00A306A3" w:rsidRPr="00025260" w:rsidSect="0069344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314AD" w14:textId="77777777" w:rsidR="00236684" w:rsidRDefault="00236684" w:rsidP="001502CF">
      <w:pPr>
        <w:spacing w:after="0" w:line="240" w:lineRule="auto"/>
      </w:pPr>
      <w:r>
        <w:separator/>
      </w:r>
    </w:p>
  </w:endnote>
  <w:endnote w:type="continuationSeparator" w:id="0">
    <w:p w14:paraId="3B004BBD" w14:textId="77777777" w:rsidR="00236684" w:rsidRDefault="0023668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A6795" w14:textId="77777777" w:rsidR="00972AD6" w:rsidRDefault="00972AD6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F887BE" w14:textId="77777777" w:rsidR="00972AD6" w:rsidRDefault="00972AD6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2A00E5" w14:textId="77777777" w:rsidR="00972AD6" w:rsidRDefault="00972AD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45468" w14:textId="77777777" w:rsidR="00236684" w:rsidRDefault="00236684" w:rsidP="001502CF">
      <w:pPr>
        <w:spacing w:after="0" w:line="240" w:lineRule="auto"/>
      </w:pPr>
      <w:r>
        <w:separator/>
      </w:r>
    </w:p>
  </w:footnote>
  <w:footnote w:type="continuationSeparator" w:id="0">
    <w:p w14:paraId="2B920009" w14:textId="77777777" w:rsidR="00236684" w:rsidRDefault="00236684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F64618" w14:textId="77777777" w:rsidR="00972AD6" w:rsidRDefault="00972AD6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671B4C" w14:textId="77777777" w:rsidR="00972AD6" w:rsidRDefault="00972AD6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30EA"/>
    <w:rsid w:val="00025260"/>
    <w:rsid w:val="000415AD"/>
    <w:rsid w:val="000721D6"/>
    <w:rsid w:val="000A0D15"/>
    <w:rsid w:val="000B7F3B"/>
    <w:rsid w:val="000F209F"/>
    <w:rsid w:val="00115F36"/>
    <w:rsid w:val="001350DF"/>
    <w:rsid w:val="001502CF"/>
    <w:rsid w:val="0018236E"/>
    <w:rsid w:val="001F0546"/>
    <w:rsid w:val="002179D5"/>
    <w:rsid w:val="00236684"/>
    <w:rsid w:val="002B6F66"/>
    <w:rsid w:val="002E1B9C"/>
    <w:rsid w:val="0035066B"/>
    <w:rsid w:val="003709ED"/>
    <w:rsid w:val="00385E90"/>
    <w:rsid w:val="00400687"/>
    <w:rsid w:val="004A07CB"/>
    <w:rsid w:val="004A69B0"/>
    <w:rsid w:val="0050648F"/>
    <w:rsid w:val="00560609"/>
    <w:rsid w:val="00592C18"/>
    <w:rsid w:val="005A0614"/>
    <w:rsid w:val="005D591C"/>
    <w:rsid w:val="005E00A3"/>
    <w:rsid w:val="00693447"/>
    <w:rsid w:val="006B0A14"/>
    <w:rsid w:val="00757902"/>
    <w:rsid w:val="00827301"/>
    <w:rsid w:val="008F23FC"/>
    <w:rsid w:val="008F6824"/>
    <w:rsid w:val="00972AD6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60C9"/>
    <w:rsid w:val="00AF650E"/>
    <w:rsid w:val="00AF7587"/>
    <w:rsid w:val="00B1263E"/>
    <w:rsid w:val="00B654BD"/>
    <w:rsid w:val="00B86011"/>
    <w:rsid w:val="00BF3D13"/>
    <w:rsid w:val="00BF5440"/>
    <w:rsid w:val="00C40C8C"/>
    <w:rsid w:val="00C73533"/>
    <w:rsid w:val="00D070CB"/>
    <w:rsid w:val="00D12A0C"/>
    <w:rsid w:val="00D34653"/>
    <w:rsid w:val="00D41435"/>
    <w:rsid w:val="00D61614"/>
    <w:rsid w:val="00DB1940"/>
    <w:rsid w:val="00E734EB"/>
    <w:rsid w:val="00ED445B"/>
    <w:rsid w:val="00F5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502CF"/>
  </w:style>
  <w:style w:type="paragraph" w:styleId="Rodap">
    <w:name w:val="footer"/>
    <w:basedOn w:val="Normal"/>
    <w:link w:val="Rodap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502CF"/>
  </w:style>
  <w:style w:type="paragraph" w:styleId="Textodebalo">
    <w:name w:val="Balloon Text"/>
    <w:basedOn w:val="Normal"/>
    <w:link w:val="Textodebalo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Pages>1</Pages>
  <Words>107</Words>
  <Characters>584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carlos viana moreira</cp:lastModifiedBy>
  <cp:revision>59</cp:revision>
  <dcterms:created xsi:type="dcterms:W3CDTF">2020-01-29T05:46:00Z</dcterms:created>
  <dcterms:modified xsi:type="dcterms:W3CDTF">2022-11-19T22:33:00Z</dcterms:modified>
</cp:coreProperties>
</file>